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5"/>
        <w:gridCol w:w="522"/>
        <w:gridCol w:w="1154"/>
        <w:gridCol w:w="976"/>
        <w:gridCol w:w="858"/>
        <w:gridCol w:w="1362"/>
        <w:gridCol w:w="1395"/>
        <w:gridCol w:w="921"/>
      </w:tblGrid>
      <w:tr w:rsidR="00684A33" w14:paraId="6162F8EB" w14:textId="199974ED" w:rsidTr="004D5C31">
        <w:trPr>
          <w:trHeight w:val="496"/>
        </w:trPr>
        <w:tc>
          <w:tcPr>
            <w:tcW w:w="1485" w:type="dxa"/>
          </w:tcPr>
          <w:p w14:paraId="46B965E9" w14:textId="33383462" w:rsidR="00684A33" w:rsidRPr="001E6572" w:rsidRDefault="00684A33" w:rsidP="00214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65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ing time</w:t>
            </w:r>
          </w:p>
        </w:tc>
        <w:tc>
          <w:tcPr>
            <w:tcW w:w="522" w:type="dxa"/>
          </w:tcPr>
          <w:p w14:paraId="518766CC" w14:textId="38D975E9" w:rsidR="00684A33" w:rsidRPr="001E6572" w:rsidRDefault="00684A33" w:rsidP="00214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65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54" w:type="dxa"/>
          </w:tcPr>
          <w:p w14:paraId="527F8111" w14:textId="04648C76" w:rsidR="00684A33" w:rsidRPr="001E6572" w:rsidRDefault="00684A33" w:rsidP="00214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65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976" w:type="dxa"/>
          </w:tcPr>
          <w:p w14:paraId="2A8B389D" w14:textId="660A18EF" w:rsidR="00684A33" w:rsidRPr="001E6572" w:rsidRDefault="00684A33" w:rsidP="00214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65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858" w:type="dxa"/>
          </w:tcPr>
          <w:p w14:paraId="11B26847" w14:textId="5BAA53D3" w:rsidR="00684A33" w:rsidRPr="001E6572" w:rsidRDefault="00684A33" w:rsidP="00214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65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362" w:type="dxa"/>
          </w:tcPr>
          <w:p w14:paraId="3A079A9B" w14:textId="236C6D86" w:rsidR="00684A33" w:rsidRPr="001E6572" w:rsidRDefault="00684A33" w:rsidP="00214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65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395" w:type="dxa"/>
          </w:tcPr>
          <w:p w14:paraId="50C2EF4B" w14:textId="5EF4AC86" w:rsidR="00684A33" w:rsidRPr="001E6572" w:rsidRDefault="00684A33" w:rsidP="00214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1E657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ximum</w:t>
            </w:r>
          </w:p>
        </w:tc>
        <w:tc>
          <w:tcPr>
            <w:tcW w:w="921" w:type="dxa"/>
          </w:tcPr>
          <w:p w14:paraId="2F27676A" w14:textId="0CF44650" w:rsidR="00684A33" w:rsidRDefault="00684A33" w:rsidP="002142C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QR</w:t>
            </w:r>
          </w:p>
        </w:tc>
      </w:tr>
      <w:tr w:rsidR="00684A33" w14:paraId="37D9D7A0" w14:textId="15B713A5" w:rsidTr="004D5C31">
        <w:trPr>
          <w:trHeight w:val="496"/>
        </w:trPr>
        <w:tc>
          <w:tcPr>
            <w:tcW w:w="1485" w:type="dxa"/>
          </w:tcPr>
          <w:p w14:paraId="2CF4460F" w14:textId="2DADD693" w:rsidR="00684A33" w:rsidRPr="001E6572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E6572">
              <w:rPr>
                <w:rFonts w:ascii="Times New Roman" w:hAnsi="Times New Roman" w:cs="Times New Roman"/>
                <w:sz w:val="20"/>
                <w:szCs w:val="20"/>
              </w:rPr>
              <w:t>irst week of life</w:t>
            </w:r>
          </w:p>
        </w:tc>
        <w:tc>
          <w:tcPr>
            <w:tcW w:w="522" w:type="dxa"/>
          </w:tcPr>
          <w:p w14:paraId="32307C80" w14:textId="7EAC1B23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4" w:type="dxa"/>
          </w:tcPr>
          <w:p w14:paraId="0925062E" w14:textId="76EDE0C8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96</w:t>
            </w:r>
          </w:p>
        </w:tc>
        <w:tc>
          <w:tcPr>
            <w:tcW w:w="976" w:type="dxa"/>
          </w:tcPr>
          <w:p w14:paraId="642862FA" w14:textId="6B1811DA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92</w:t>
            </w:r>
          </w:p>
        </w:tc>
        <w:tc>
          <w:tcPr>
            <w:tcW w:w="858" w:type="dxa"/>
          </w:tcPr>
          <w:p w14:paraId="1D96A8E5" w14:textId="1571B9D4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78</w:t>
            </w:r>
          </w:p>
        </w:tc>
        <w:tc>
          <w:tcPr>
            <w:tcW w:w="1362" w:type="dxa"/>
          </w:tcPr>
          <w:p w14:paraId="7C69E9FB" w14:textId="130CC476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395" w:type="dxa"/>
          </w:tcPr>
          <w:p w14:paraId="0642483C" w14:textId="76069E25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762</w:t>
            </w:r>
          </w:p>
        </w:tc>
        <w:tc>
          <w:tcPr>
            <w:tcW w:w="921" w:type="dxa"/>
          </w:tcPr>
          <w:p w14:paraId="2B795505" w14:textId="2C36E28A" w:rsidR="00684A33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77-5,200</w:t>
            </w:r>
          </w:p>
        </w:tc>
      </w:tr>
      <w:tr w:rsidR="00684A33" w14:paraId="181D6966" w14:textId="68BF5D82" w:rsidTr="004D5C31">
        <w:trPr>
          <w:trHeight w:val="496"/>
        </w:trPr>
        <w:tc>
          <w:tcPr>
            <w:tcW w:w="1485" w:type="dxa"/>
          </w:tcPr>
          <w:p w14:paraId="3B31E6F3" w14:textId="678D986C" w:rsidR="00684A33" w:rsidRPr="001E6572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572"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522" w:type="dxa"/>
          </w:tcPr>
          <w:p w14:paraId="0475B93E" w14:textId="51D52DF1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54" w:type="dxa"/>
          </w:tcPr>
          <w:p w14:paraId="33504582" w14:textId="747880F8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976" w:type="dxa"/>
          </w:tcPr>
          <w:p w14:paraId="36379CAF" w14:textId="280EA95F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858" w:type="dxa"/>
          </w:tcPr>
          <w:p w14:paraId="46BCA469" w14:textId="0E9A6690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362" w:type="dxa"/>
          </w:tcPr>
          <w:p w14:paraId="0E82BDD8" w14:textId="35B20B98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395" w:type="dxa"/>
          </w:tcPr>
          <w:p w14:paraId="48B9B9E5" w14:textId="46F2C791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01</w:t>
            </w:r>
          </w:p>
        </w:tc>
        <w:tc>
          <w:tcPr>
            <w:tcW w:w="921" w:type="dxa"/>
          </w:tcPr>
          <w:p w14:paraId="10732304" w14:textId="7E7D72E1" w:rsidR="00684A33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-704</w:t>
            </w:r>
          </w:p>
        </w:tc>
      </w:tr>
      <w:tr w:rsidR="00684A33" w14:paraId="1F3A8FD9" w14:textId="2C12FB50" w:rsidTr="004D5C31">
        <w:trPr>
          <w:trHeight w:val="992"/>
        </w:trPr>
        <w:tc>
          <w:tcPr>
            <w:tcW w:w="1485" w:type="dxa"/>
          </w:tcPr>
          <w:p w14:paraId="7F448AF4" w14:textId="03101A49" w:rsidR="00684A33" w:rsidRPr="001E6572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E6572">
              <w:rPr>
                <w:rFonts w:ascii="Times New Roman" w:hAnsi="Times New Roman" w:cs="Times New Roman"/>
                <w:sz w:val="20"/>
                <w:szCs w:val="20"/>
              </w:rPr>
              <w:t>orrected GA of 36±2 weeks of life</w:t>
            </w:r>
          </w:p>
        </w:tc>
        <w:tc>
          <w:tcPr>
            <w:tcW w:w="522" w:type="dxa"/>
          </w:tcPr>
          <w:p w14:paraId="0393ACB4" w14:textId="788762B6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54" w:type="dxa"/>
          </w:tcPr>
          <w:p w14:paraId="535524D2" w14:textId="6D76C2F1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976" w:type="dxa"/>
          </w:tcPr>
          <w:p w14:paraId="63A58CFC" w14:textId="0CCCB71E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858" w:type="dxa"/>
          </w:tcPr>
          <w:p w14:paraId="611E9003" w14:textId="522E7982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362" w:type="dxa"/>
          </w:tcPr>
          <w:p w14:paraId="6C87B594" w14:textId="177E5182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95" w:type="dxa"/>
          </w:tcPr>
          <w:p w14:paraId="2D4DDD96" w14:textId="032EBCC2" w:rsidR="00684A33" w:rsidRPr="002142C4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31</w:t>
            </w:r>
          </w:p>
        </w:tc>
        <w:tc>
          <w:tcPr>
            <w:tcW w:w="921" w:type="dxa"/>
          </w:tcPr>
          <w:p w14:paraId="6F400201" w14:textId="318D8839" w:rsidR="00684A33" w:rsidRDefault="00684A33" w:rsidP="0021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4-1,232</w:t>
            </w:r>
          </w:p>
        </w:tc>
      </w:tr>
    </w:tbl>
    <w:p w14:paraId="1DBC9920" w14:textId="098D3454" w:rsidR="006055A9" w:rsidRDefault="00F15E9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08E0F7" wp14:editId="1F5C1DDB">
                <wp:simplePos x="0" y="0"/>
                <wp:positionH relativeFrom="column">
                  <wp:posOffset>-92438</wp:posOffset>
                </wp:positionH>
                <wp:positionV relativeFrom="paragraph">
                  <wp:posOffset>-1125673</wp:posOffset>
                </wp:positionV>
                <wp:extent cx="5727700" cy="412750"/>
                <wp:effectExtent l="0" t="0" r="25400" b="2540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770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57412" w14:textId="4DE3DA1C" w:rsidR="00F15E9C" w:rsidRPr="00F15E9C" w:rsidRDefault="00F15E9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15E9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6C6C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F15E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T-</w:t>
                            </w:r>
                            <w:proofErr w:type="spellStart"/>
                            <w:r w:rsidRPr="00F15E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 w:rsidRPr="00F15E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values of preterm infants </w:t>
                            </w:r>
                            <w:r w:rsidR="00D351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≤31 weeks GA </w:t>
                            </w:r>
                            <w:r w:rsidRPr="00F15E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without relevant complications </w:t>
                            </w:r>
                            <w:r w:rsidR="00876AE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ver</w:t>
                            </w:r>
                            <w:r w:rsidR="00D351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he first weeks of life</w:t>
                            </w:r>
                            <w:r w:rsidRPr="00F15E9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08E0F7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7.3pt;margin-top:-88.65pt;width:451pt;height:3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" strokecolor="white [3212]">
                <v:textbox>
                  <w:txbxContent>
                    <w:p w14:paraId="5F657412" w14:textId="4DE3DA1C" w:rsidR="00F15E9C" w:rsidRPr="00F15E9C" w:rsidRDefault="00F15E9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15E9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Table </w:t>
                      </w:r>
                      <w:r w:rsidR="006C6C0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F15E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T-</w:t>
                      </w:r>
                      <w:proofErr w:type="spellStart"/>
                      <w:r w:rsidRPr="00F15E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 w:rsidRPr="00F15E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values of preterm infants </w:t>
                      </w:r>
                      <w:r w:rsidR="00D351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≤31 weeks GA </w:t>
                      </w:r>
                      <w:r w:rsidRPr="00F15E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without relevant complications </w:t>
                      </w:r>
                      <w:r w:rsidR="00876AE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ver</w:t>
                      </w:r>
                      <w:r w:rsidR="00D351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he first weeks of life</w:t>
                      </w:r>
                      <w:r w:rsidRPr="00F15E9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6055A9" w:rsidSect="00161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C4"/>
    <w:rsid w:val="00110FE3"/>
    <w:rsid w:val="00161773"/>
    <w:rsid w:val="001E6572"/>
    <w:rsid w:val="002142C4"/>
    <w:rsid w:val="004D5C31"/>
    <w:rsid w:val="005672AE"/>
    <w:rsid w:val="006055A9"/>
    <w:rsid w:val="00684A33"/>
    <w:rsid w:val="006C6C0B"/>
    <w:rsid w:val="0085012A"/>
    <w:rsid w:val="00876AE9"/>
    <w:rsid w:val="00931CDC"/>
    <w:rsid w:val="009722CB"/>
    <w:rsid w:val="00D351A9"/>
    <w:rsid w:val="00F1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27253"/>
  <w15:chartTrackingRefBased/>
  <w15:docId w15:val="{086C5C42-2348-41E5-AEF1-8DDE55BB4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4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6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6C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28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ritz</dc:creator>
  <cp:keywords/>
  <dc:description/>
  <cp:lastModifiedBy>Agnes Fritz</cp:lastModifiedBy>
  <cp:revision>9</cp:revision>
  <dcterms:created xsi:type="dcterms:W3CDTF">2020-10-01T13:08:00Z</dcterms:created>
  <dcterms:modified xsi:type="dcterms:W3CDTF">2020-10-15T16:36:00Z</dcterms:modified>
</cp:coreProperties>
</file>